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25A" w:rsidRDefault="00BF625A" w:rsidP="00BF625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405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405D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List of Primers used for quantification of Tocopherol biosynthesis genes</w:t>
      </w:r>
    </w:p>
    <w:tbl>
      <w:tblPr>
        <w:tblStyle w:val="TableGrid"/>
        <w:tblpPr w:leftFromText="180" w:rightFromText="180" w:vertAnchor="page" w:horzAnchor="margin" w:tblpY="2990"/>
        <w:tblW w:w="0" w:type="auto"/>
        <w:tblLook w:val="04A0" w:firstRow="1" w:lastRow="0" w:firstColumn="1" w:lastColumn="0" w:noHBand="0" w:noVBand="1"/>
      </w:tblPr>
      <w:tblGrid>
        <w:gridCol w:w="3867"/>
        <w:gridCol w:w="5245"/>
      </w:tblGrid>
      <w:tr w:rsidR="00BF625A" w:rsidTr="00BF625A">
        <w:trPr>
          <w:trHeight w:val="285"/>
        </w:trPr>
        <w:tc>
          <w:tcPr>
            <w:tcW w:w="3867" w:type="dxa"/>
            <w:tcBorders>
              <w:left w:val="nil"/>
              <w:bottom w:val="single" w:sz="4" w:space="0" w:color="auto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Gene ID</w:t>
            </w:r>
            <w:bookmarkStart w:id="0" w:name="_GoBack"/>
            <w:bookmarkEnd w:id="0"/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Primer sequence (5'-&gt;3')</w:t>
            </w:r>
          </w:p>
        </w:tc>
      </w:tr>
      <w:tr w:rsidR="00BF625A" w:rsidTr="00BF625A">
        <w:trPr>
          <w:trHeight w:val="556"/>
        </w:trPr>
        <w:tc>
          <w:tcPr>
            <w:tcW w:w="3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BnaX.PDS1.a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F: AAGAGGATTGGAGATGTGCTG</w:t>
            </w:r>
          </w:p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R: GTAAACCTTCCCTTCCTCATCC</w:t>
            </w:r>
          </w:p>
        </w:tc>
      </w:tr>
      <w:tr w:rsidR="00BF625A" w:rsidTr="00BF625A">
        <w:trPr>
          <w:trHeight w:val="556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BnaX.VTE1.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: CTGAAGAGACCGTTTGAGTAGC </w:t>
            </w:r>
          </w:p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R: TTTTCCTGTATTTGAGCCTCAT</w:t>
            </w:r>
          </w:p>
        </w:tc>
      </w:tr>
      <w:tr w:rsidR="00BF625A" w:rsidTr="00BF625A">
        <w:trPr>
          <w:trHeight w:val="556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BnaX.VTE2.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F: CTCGCAGTCCGGGCTATTATC</w:t>
            </w:r>
          </w:p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R: GACGTCGCTCCAACTAGAATC</w:t>
            </w:r>
          </w:p>
        </w:tc>
      </w:tr>
      <w:tr w:rsidR="00BF625A" w:rsidTr="00BF625A">
        <w:trPr>
          <w:trHeight w:val="569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BnaX.VTE3.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F: GGTTCATCCAGCACAAGAAA</w:t>
            </w:r>
          </w:p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R: CCTCTTCCTTTGGTCCAAGCTA</w:t>
            </w:r>
          </w:p>
        </w:tc>
      </w:tr>
      <w:tr w:rsidR="00BF625A" w:rsidTr="00BF625A">
        <w:trPr>
          <w:trHeight w:val="556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BnaX.VTE4.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F: CATTCAGTCTTCGTTGTGCAAT</w:t>
            </w:r>
          </w:p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R: CCCTTCAATCATCAATGG</w:t>
            </w:r>
          </w:p>
        </w:tc>
      </w:tr>
      <w:tr w:rsidR="00BF625A" w:rsidTr="00BF625A">
        <w:trPr>
          <w:trHeight w:val="556"/>
        </w:trPr>
        <w:tc>
          <w:tcPr>
            <w:tcW w:w="3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BnaC.VTE5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F: AAGAAAGAGCTTGGCGGGAA</w:t>
            </w:r>
          </w:p>
          <w:p w:rsidR="00BF625A" w:rsidRPr="00BF625A" w:rsidRDefault="00BF625A" w:rsidP="00BF625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F625A">
              <w:rPr>
                <w:rFonts w:ascii="Times New Roman" w:eastAsiaTheme="minorEastAsia" w:hAnsi="Times New Roman" w:cs="Times New Roman"/>
                <w:sz w:val="24"/>
                <w:szCs w:val="24"/>
              </w:rPr>
              <w:t>R: TCACTAATTGTGGGTTTGGTGC</w:t>
            </w:r>
          </w:p>
        </w:tc>
      </w:tr>
    </w:tbl>
    <w:p w:rsidR="00BF625A" w:rsidRDefault="00BF625A" w:rsidP="00BF625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5A" w:rsidRDefault="00BF625A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4620" w:rsidRPr="003405D1" w:rsidRDefault="00CF0BB6" w:rsidP="00AA46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A4620" w:rsidRPr="003405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37A9">
        <w:rPr>
          <w:rFonts w:ascii="Times New Roman" w:hAnsi="Times New Roman" w:cs="Times New Roman"/>
          <w:b/>
          <w:sz w:val="24"/>
          <w:szCs w:val="24"/>
        </w:rPr>
        <w:t>2</w:t>
      </w:r>
      <w:r w:rsidR="00AA4620" w:rsidRPr="003405D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 I</w:t>
      </w:r>
      <w:r w:rsidR="00AA4620" w:rsidRPr="003405D1">
        <w:rPr>
          <w:rFonts w:ascii="Times New Roman" w:hAnsi="Times New Roman" w:cs="Times New Roman"/>
          <w:b/>
          <w:sz w:val="24"/>
          <w:szCs w:val="24"/>
        </w:rPr>
        <w:t xml:space="preserve">nteractive effect of genotype, treatment and timings on photosynthetic pigments in </w:t>
      </w:r>
      <w:r w:rsidR="00AA4620" w:rsidRPr="003405D1">
        <w:rPr>
          <w:rFonts w:ascii="Times New Roman" w:hAnsi="Times New Roman" w:cs="Times New Roman"/>
          <w:b/>
          <w:iCs/>
          <w:sz w:val="24"/>
          <w:szCs w:val="24"/>
          <w:lang w:eastAsia="zh-CN"/>
        </w:rPr>
        <w:t>rapeseed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1526"/>
        <w:gridCol w:w="1417"/>
        <w:gridCol w:w="1985"/>
        <w:gridCol w:w="2126"/>
        <w:gridCol w:w="2268"/>
      </w:tblGrid>
      <w:tr w:rsidR="00AA4620" w:rsidRPr="00321040" w:rsidTr="00AF21CE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Chl a (mg/g FW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Chl b (mg/g FW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Chla+b (mg/g FW)</w:t>
            </w:r>
          </w:p>
        </w:tc>
      </w:tr>
      <w:tr w:rsidR="00AA4620" w:rsidRPr="00321040" w:rsidTr="00AF21CE">
        <w:tc>
          <w:tcPr>
            <w:tcW w:w="1526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 x 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8.0±3.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6.2±1.3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4.2±4.2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2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2.2±3.8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4.6±1.4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6.9±5.1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3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0.2±3.4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2.9±2.2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3.2±5.6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1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4.2±2.2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2.3±1.4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6.6±3.3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2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2.0±2.0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1.1±1.7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3.2±2.8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3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0.2±1.6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9.9±1.5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7.1±3.6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052D7C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417" w:type="dxa"/>
          </w:tcPr>
          <w:p w:rsidR="00AA4620" w:rsidRPr="00052D7C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A4620" w:rsidRPr="00052D7C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</w:tcPr>
          <w:p w:rsidR="00AA4620" w:rsidRPr="00052D7C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8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 x t</w:t>
            </w: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 t1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6.6±1.5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0.6±1.4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7.3±2.8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2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3.0±1.6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9.1±1.9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2.2±3.5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3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9.9±1.5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0.2±1.2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0.2±2.5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1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5.6±2.2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7.9±2.1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3.5±4.2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2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1.2±3.4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6.6±2.3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7.9±5.2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3</w:t>
            </w:r>
          </w:p>
        </w:tc>
        <w:tc>
          <w:tcPr>
            <w:tcW w:w="1985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3.3±3.7</w:t>
            </w:r>
          </w:p>
        </w:tc>
        <w:tc>
          <w:tcPr>
            <w:tcW w:w="2126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5.0±2.0</w:t>
            </w:r>
          </w:p>
        </w:tc>
        <w:tc>
          <w:tcPr>
            <w:tcW w:w="2268" w:type="dxa"/>
            <w:vAlign w:val="bottom"/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5.2±5.6</w:t>
            </w:r>
          </w:p>
        </w:tc>
      </w:tr>
      <w:tr w:rsidR="00AA4620" w:rsidRPr="00321040" w:rsidTr="00AF21CE">
        <w:tc>
          <w:tcPr>
            <w:tcW w:w="1526" w:type="dxa"/>
            <w:tcBorders>
              <w:bottom w:val="single" w:sz="12" w:space="0" w:color="auto"/>
            </w:tcBorders>
          </w:tcPr>
          <w:p w:rsidR="00AA4620" w:rsidRPr="00052D7C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AA4620" w:rsidRPr="00052D7C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AA4620" w:rsidRPr="00052D7C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AA4620" w:rsidRPr="00052D7C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AA4620" w:rsidRPr="00321040" w:rsidRDefault="00AA4620" w:rsidP="00AF21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AA4620" w:rsidRPr="00321040" w:rsidRDefault="00AA4620" w:rsidP="00AA4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21040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 =</w:t>
      </w:r>
      <w:r w:rsidRPr="00293605">
        <w:rPr>
          <w:rFonts w:ascii="Times New Roman" w:hAnsi="Times New Roman" w:cs="Times New Roman"/>
          <w:sz w:val="24"/>
          <w:szCs w:val="24"/>
        </w:rPr>
        <w:t xml:space="preserve"> </w:t>
      </w:r>
      <w:r w:rsidRPr="006B0BE2">
        <w:rPr>
          <w:rFonts w:ascii="Times New Roman" w:hAnsi="Times New Roman" w:cs="Times New Roman"/>
          <w:sz w:val="24"/>
          <w:szCs w:val="24"/>
        </w:rPr>
        <w:t>Jiu-Er-13XI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G2 = </w:t>
      </w:r>
      <w:r w:rsidRPr="006B0BE2">
        <w:rPr>
          <w:rFonts w:ascii="Times New Roman" w:hAnsi="Times New Roman" w:cs="Times New Roman"/>
          <w:sz w:val="24"/>
          <w:szCs w:val="24"/>
        </w:rPr>
        <w:t>Zheyou-50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), </w:t>
      </w:r>
      <w:r w:rsidRPr="0032104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B</w:t>
      </w:r>
      <w:r w:rsidRPr="00321040">
        <w:rPr>
          <w:rFonts w:ascii="Times New Roman" w:hAnsi="Times New Roman" w:cs="Times New Roman"/>
          <w:sz w:val="24"/>
          <w:szCs w:val="24"/>
        </w:rPr>
        <w:t xml:space="preserve">asal nutrient solution (control)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2 = </w:t>
      </w:r>
      <w:r w:rsidRPr="00321040">
        <w:rPr>
          <w:rFonts w:ascii="Times New Roman" w:hAnsi="Times New Roman" w:cs="Times New Roman"/>
          <w:sz w:val="24"/>
          <w:szCs w:val="24"/>
        </w:rPr>
        <w:t>100µM C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321040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3 days after treatment (DAT), t2 = 6 DAT, t3 = 9 DAT and </w:t>
      </w:r>
      <w:r w:rsidRPr="00321040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non-significan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AA4620" w:rsidRDefault="00AA4620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AA4620" w:rsidRPr="009170F0" w:rsidRDefault="00CF0BB6" w:rsidP="00AA46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A4620" w:rsidRPr="009170F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37A9">
        <w:rPr>
          <w:rFonts w:ascii="Times New Roman" w:hAnsi="Times New Roman" w:cs="Times New Roman"/>
          <w:b/>
          <w:sz w:val="24"/>
          <w:szCs w:val="24"/>
        </w:rPr>
        <w:t>3</w:t>
      </w:r>
      <w:r w:rsidR="00AA4620" w:rsidRPr="009170F0">
        <w:rPr>
          <w:rFonts w:ascii="Times New Roman" w:hAnsi="Times New Roman" w:cs="Times New Roman"/>
          <w:b/>
          <w:sz w:val="24"/>
          <w:szCs w:val="24"/>
        </w:rPr>
        <w:t>. Interactive effect</w:t>
      </w:r>
      <w:r w:rsidR="00AA4620" w:rsidRPr="009170F0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AA4620" w:rsidRPr="009170F0">
        <w:rPr>
          <w:rFonts w:ascii="Times New Roman" w:hAnsi="Times New Roman" w:cs="Times New Roman"/>
          <w:b/>
          <w:sz w:val="24"/>
          <w:szCs w:val="24"/>
        </w:rPr>
        <w:t xml:space="preserve"> of genotypes, treatments, and timings on root shoot Cd accumulation and leaf MDA</w:t>
      </w:r>
      <w:r w:rsidR="00AA4620" w:rsidRPr="009170F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AA4620" w:rsidRPr="009170F0">
        <w:rPr>
          <w:rFonts w:ascii="Times New Roman" w:hAnsi="Times New Roman" w:cs="Times New Roman"/>
          <w:b/>
          <w:sz w:val="24"/>
          <w:szCs w:val="24"/>
        </w:rPr>
        <w:t xml:space="preserve">contents in </w:t>
      </w:r>
      <w:r w:rsidR="00AA4620" w:rsidRPr="009170F0">
        <w:rPr>
          <w:rFonts w:ascii="Times New Roman" w:hAnsi="Times New Roman" w:cs="Times New Roman"/>
          <w:b/>
          <w:iCs/>
          <w:sz w:val="24"/>
          <w:szCs w:val="24"/>
          <w:lang w:eastAsia="zh-CN"/>
        </w:rPr>
        <w:t>rapeseed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1526"/>
        <w:gridCol w:w="1134"/>
        <w:gridCol w:w="1701"/>
        <w:gridCol w:w="2693"/>
        <w:gridCol w:w="1276"/>
      </w:tblGrid>
      <w:tr w:rsidR="00AA4620" w:rsidRPr="00321040" w:rsidTr="00AF21CE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Cd (root) (mg/g DW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Cd (shoot) (mg/g DW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MDA (nM g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-1 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FW)</w:t>
            </w:r>
          </w:p>
        </w:tc>
      </w:tr>
      <w:tr w:rsidR="00AA4620" w:rsidRPr="00321040" w:rsidTr="00AF21CE">
        <w:tc>
          <w:tcPr>
            <w:tcW w:w="1526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 x t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6.0±2.7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9±0.0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7.4±1.7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2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8.7±3.9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13±0.03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2.0±3.0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3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1.4±5.1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16±0.04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7.3±3.8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1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.8±2.6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2±0.001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3.8±1.1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2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7.1±3.1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6±0.01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6.4±1.5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3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8.6±3.9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8±0.01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0.8±1.7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052D7C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134" w:type="dxa"/>
          </w:tcPr>
          <w:p w:rsidR="00AA4620" w:rsidRPr="00052D7C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A4620" w:rsidRPr="00052D7C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693" w:type="dxa"/>
          </w:tcPr>
          <w:p w:rsidR="00AA4620" w:rsidRPr="00052D7C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2D7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 x t</w:t>
            </w: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 t1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8±0.01 d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06±0.000 d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2.8±0.6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2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9±0.01 d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08±0.001 d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4.8±1.1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3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8±0.01 d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05±0.002 d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0.0±1.3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1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2±0.9 c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11±0.03 c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8.4±1.5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2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5±0.9 b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18±0.03 b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3.6±2.3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3</w:t>
            </w:r>
          </w:p>
        </w:tc>
        <w:tc>
          <w:tcPr>
            <w:tcW w:w="1701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7±3.5 a</w:t>
            </w:r>
          </w:p>
        </w:tc>
        <w:tc>
          <w:tcPr>
            <w:tcW w:w="2693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23±0.04 a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9.4±2.8</w:t>
            </w:r>
          </w:p>
        </w:tc>
      </w:tr>
      <w:tr w:rsidR="00AA4620" w:rsidRPr="00321040" w:rsidTr="00AF21CE">
        <w:tc>
          <w:tcPr>
            <w:tcW w:w="1526" w:type="dxa"/>
            <w:tcBorders>
              <w:bottom w:val="single" w:sz="12" w:space="0" w:color="auto"/>
            </w:tcBorders>
          </w:tcPr>
          <w:p w:rsidR="00AA4620" w:rsidRPr="0005604D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04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05604D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A4620" w:rsidRPr="0005604D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A4620" w:rsidRPr="0005604D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04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AA4620" w:rsidRPr="0005604D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04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04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AA4620" w:rsidRPr="00321040" w:rsidRDefault="00AA4620" w:rsidP="00AA4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21040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 =</w:t>
      </w:r>
      <w:r w:rsidRPr="00293605">
        <w:rPr>
          <w:rFonts w:ascii="Times New Roman" w:hAnsi="Times New Roman" w:cs="Times New Roman"/>
          <w:sz w:val="24"/>
          <w:szCs w:val="24"/>
        </w:rPr>
        <w:t xml:space="preserve"> </w:t>
      </w:r>
      <w:r w:rsidRPr="006B0BE2">
        <w:rPr>
          <w:rFonts w:ascii="Times New Roman" w:hAnsi="Times New Roman" w:cs="Times New Roman"/>
          <w:sz w:val="24"/>
          <w:szCs w:val="24"/>
        </w:rPr>
        <w:t>Jiu-Er-13XI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G2 = </w:t>
      </w:r>
      <w:r w:rsidRPr="006B0BE2">
        <w:rPr>
          <w:rFonts w:ascii="Times New Roman" w:hAnsi="Times New Roman" w:cs="Times New Roman"/>
          <w:sz w:val="24"/>
          <w:szCs w:val="24"/>
        </w:rPr>
        <w:t>Zheyou-50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), </w:t>
      </w:r>
      <w:r w:rsidRPr="0032104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B</w:t>
      </w:r>
      <w:r w:rsidRPr="00321040">
        <w:rPr>
          <w:rFonts w:ascii="Times New Roman" w:hAnsi="Times New Roman" w:cs="Times New Roman"/>
          <w:sz w:val="24"/>
          <w:szCs w:val="24"/>
        </w:rPr>
        <w:t xml:space="preserve">asal nutrient solution (control)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2 = </w:t>
      </w:r>
      <w:r w:rsidRPr="00321040">
        <w:rPr>
          <w:rFonts w:ascii="Times New Roman" w:hAnsi="Times New Roman" w:cs="Times New Roman"/>
          <w:sz w:val="24"/>
          <w:szCs w:val="24"/>
        </w:rPr>
        <w:t>100µM C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321040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3 days after treatment (DAT), t2 = 6 DAT, t3 = 9 DAT,</w:t>
      </w:r>
      <w:r w:rsidRPr="00321040">
        <w:rPr>
          <w:rFonts w:ascii="Times New Roman" w:hAnsi="Times New Roman" w:cs="Times New Roman"/>
          <w:sz w:val="24"/>
          <w:szCs w:val="24"/>
        </w:rPr>
        <w:t xml:space="preserve"> n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non-significan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</w:t>
      </w:r>
      <w:r w:rsidRPr="00321040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significant at P≤0.0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AA4620" w:rsidRDefault="00AA4620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AA4620" w:rsidRPr="00385B89" w:rsidRDefault="00CF0BB6" w:rsidP="00AA46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A4620" w:rsidRPr="00385B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37A9">
        <w:rPr>
          <w:rFonts w:ascii="Times New Roman" w:hAnsi="Times New Roman" w:cs="Times New Roman"/>
          <w:b/>
          <w:sz w:val="24"/>
          <w:szCs w:val="24"/>
        </w:rPr>
        <w:t>4</w:t>
      </w:r>
      <w:r w:rsidR="00AA4620" w:rsidRPr="00385B89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. </w:t>
      </w:r>
      <w:r w:rsidR="00AA4620" w:rsidRPr="00385B89">
        <w:rPr>
          <w:rFonts w:ascii="Times New Roman" w:hAnsi="Times New Roman" w:cs="Times New Roman"/>
          <w:b/>
          <w:sz w:val="24"/>
          <w:szCs w:val="24"/>
        </w:rPr>
        <w:t>Interactive effect</w:t>
      </w:r>
      <w:r w:rsidR="00AA4620" w:rsidRPr="00385B89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AA4620" w:rsidRPr="00385B89">
        <w:rPr>
          <w:rFonts w:ascii="Times New Roman" w:hAnsi="Times New Roman" w:cs="Times New Roman"/>
          <w:b/>
          <w:sz w:val="24"/>
          <w:szCs w:val="24"/>
        </w:rPr>
        <w:t xml:space="preserve"> of genotypes, treatments, and timings on leaf ROS accumulation in </w:t>
      </w:r>
      <w:r w:rsidR="00AA4620" w:rsidRPr="00385B89">
        <w:rPr>
          <w:rFonts w:ascii="Times New Roman" w:hAnsi="Times New Roman" w:cs="Times New Roman"/>
          <w:b/>
          <w:iCs/>
          <w:sz w:val="24"/>
          <w:szCs w:val="24"/>
          <w:lang w:eastAsia="zh-CN"/>
        </w:rPr>
        <w:t>rapeseed</w:t>
      </w:r>
    </w:p>
    <w:tbl>
      <w:tblPr>
        <w:tblpPr w:leftFromText="180" w:rightFromText="180" w:vertAnchor="text" w:horzAnchor="page" w:tblpX="2563" w:tblpY="80"/>
        <w:tblW w:w="7054" w:type="dxa"/>
        <w:tblLook w:val="04A0" w:firstRow="1" w:lastRow="0" w:firstColumn="1" w:lastColumn="0" w:noHBand="0" w:noVBand="1"/>
      </w:tblPr>
      <w:tblGrid>
        <w:gridCol w:w="1526"/>
        <w:gridCol w:w="1276"/>
        <w:gridCol w:w="2126"/>
        <w:gridCol w:w="2126"/>
      </w:tblGrid>
      <w:tr w:rsidR="00AA4620" w:rsidRPr="00321040" w:rsidTr="00AF21CE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(µmol g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(nmol m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)</w:t>
            </w:r>
          </w:p>
        </w:tc>
      </w:tr>
      <w:tr w:rsidR="00AA4620" w:rsidRPr="00321040" w:rsidTr="00AF21CE">
        <w:tc>
          <w:tcPr>
            <w:tcW w:w="1526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 x t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4.3±3.0 cd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6.1±2.4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2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4.4±4.5 b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63.0±3.0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3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9.4±5.0 a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64.3±4.5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1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0.4±1.8 d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0.2±1.9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2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2.6±2.0 cd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6.5±1.5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3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6.6±2.0 c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7.1±2.0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64162C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62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64162C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276" w:type="dxa"/>
          </w:tcPr>
          <w:p w:rsidR="00AA4620" w:rsidRPr="0064162C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AA4620" w:rsidRPr="0064162C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62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62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64162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 x t</w:t>
            </w: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 t1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8.7±1.6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9.0±1.4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2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1.8±1.5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5.4±1.3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3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5.8±1.8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4.3±1.5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1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6.0±2.4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7.3±2.0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2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5.1±4.3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64.0±2.5</w:t>
            </w:r>
          </w:p>
        </w:tc>
      </w:tr>
      <w:tr w:rsidR="00AA4620" w:rsidRPr="00321040" w:rsidTr="00AF21CE">
        <w:tc>
          <w:tcPr>
            <w:tcW w:w="15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3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5.3±4.0</w:t>
            </w:r>
          </w:p>
        </w:tc>
        <w:tc>
          <w:tcPr>
            <w:tcW w:w="2126" w:type="dxa"/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64.2±3.4</w:t>
            </w:r>
          </w:p>
        </w:tc>
      </w:tr>
      <w:tr w:rsidR="00AA4620" w:rsidRPr="00321040" w:rsidTr="00AF21CE">
        <w:tc>
          <w:tcPr>
            <w:tcW w:w="1526" w:type="dxa"/>
            <w:tcBorders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AA4620" w:rsidRPr="00321040" w:rsidRDefault="00AA4620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:rsidR="00AA4620" w:rsidRPr="00321040" w:rsidRDefault="00AA4620" w:rsidP="00AA46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tabs>
          <w:tab w:val="left" w:pos="232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tabs>
          <w:tab w:val="left" w:pos="232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Pr="00321040" w:rsidRDefault="00AA4620" w:rsidP="00AA4620">
      <w:pPr>
        <w:tabs>
          <w:tab w:val="left" w:pos="232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4620" w:rsidRDefault="00AA4620" w:rsidP="00AA4620">
      <w:pPr>
        <w:tabs>
          <w:tab w:val="left" w:pos="232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A4620" w:rsidRDefault="00AA4620" w:rsidP="00AA4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21040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 =</w:t>
      </w:r>
      <w:r w:rsidRPr="00293605">
        <w:rPr>
          <w:rFonts w:ascii="Times New Roman" w:hAnsi="Times New Roman" w:cs="Times New Roman"/>
          <w:sz w:val="24"/>
          <w:szCs w:val="24"/>
        </w:rPr>
        <w:t xml:space="preserve"> </w:t>
      </w:r>
      <w:r w:rsidRPr="006B0BE2">
        <w:rPr>
          <w:rFonts w:ascii="Times New Roman" w:hAnsi="Times New Roman" w:cs="Times New Roman"/>
          <w:sz w:val="24"/>
          <w:szCs w:val="24"/>
        </w:rPr>
        <w:t>Jiu-Er-13XI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G2 = </w:t>
      </w:r>
      <w:r w:rsidRPr="006B0BE2">
        <w:rPr>
          <w:rFonts w:ascii="Times New Roman" w:hAnsi="Times New Roman" w:cs="Times New Roman"/>
          <w:sz w:val="24"/>
          <w:szCs w:val="24"/>
        </w:rPr>
        <w:t>Zheyou-50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), </w:t>
      </w:r>
      <w:r w:rsidRPr="0032104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B</w:t>
      </w:r>
      <w:r w:rsidRPr="00321040">
        <w:rPr>
          <w:rFonts w:ascii="Times New Roman" w:hAnsi="Times New Roman" w:cs="Times New Roman"/>
          <w:sz w:val="24"/>
          <w:szCs w:val="24"/>
        </w:rPr>
        <w:t xml:space="preserve">asal nutrient solution (control)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2 = </w:t>
      </w:r>
      <w:r w:rsidRPr="00321040">
        <w:rPr>
          <w:rFonts w:ascii="Times New Roman" w:hAnsi="Times New Roman" w:cs="Times New Roman"/>
          <w:sz w:val="24"/>
          <w:szCs w:val="24"/>
        </w:rPr>
        <w:t>100µM C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321040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12 hours after treatment (HAT), t2 = 24 HAT, t3 = 48 HAT, </w:t>
      </w:r>
      <w:r w:rsidRPr="00321040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non-significan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</w:t>
      </w:r>
      <w:r w:rsidRPr="0032104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significant at P ≤ 0.05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AA4620" w:rsidRPr="00321040" w:rsidRDefault="00AA4620" w:rsidP="00AA46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AA4620" w:rsidRPr="00321040" w:rsidSect="00AF21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54CD" w:rsidRDefault="004054CD">
      <w:pPr>
        <w:rPr>
          <w:rFonts w:ascii="Times New Roman" w:hAnsi="Times New Roman" w:cs="Times New Roman"/>
          <w:sz w:val="24"/>
          <w:szCs w:val="24"/>
        </w:rPr>
      </w:pPr>
    </w:p>
    <w:p w:rsidR="004054CD" w:rsidRPr="00CF0BB6" w:rsidRDefault="00CF0BB6" w:rsidP="004054CD">
      <w:pPr>
        <w:keepNext/>
        <w:spacing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CF0BB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054CD" w:rsidRPr="00CF0B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37A9">
        <w:rPr>
          <w:rFonts w:ascii="Times New Roman" w:hAnsi="Times New Roman" w:cs="Times New Roman"/>
          <w:b/>
          <w:sz w:val="24"/>
          <w:szCs w:val="24"/>
        </w:rPr>
        <w:t>5</w:t>
      </w:r>
      <w:r w:rsidR="004054CD" w:rsidRPr="00CF0BB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. </w:t>
      </w:r>
      <w:r w:rsidR="004054CD" w:rsidRPr="00CF0BB6">
        <w:rPr>
          <w:rFonts w:ascii="Times New Roman" w:hAnsi="Times New Roman" w:cs="Times New Roman"/>
          <w:b/>
          <w:sz w:val="24"/>
          <w:szCs w:val="24"/>
        </w:rPr>
        <w:t>Interactive effects of genotypes, treatments, and timings on Toc biosynthesis genes</w:t>
      </w:r>
    </w:p>
    <w:tbl>
      <w:tblPr>
        <w:tblW w:w="11092" w:type="dxa"/>
        <w:tblLook w:val="04A0" w:firstRow="1" w:lastRow="0" w:firstColumn="1" w:lastColumn="0" w:noHBand="0" w:noVBand="1"/>
      </w:tblPr>
      <w:tblGrid>
        <w:gridCol w:w="1559"/>
        <w:gridCol w:w="1097"/>
        <w:gridCol w:w="1403"/>
        <w:gridCol w:w="1417"/>
        <w:gridCol w:w="1403"/>
        <w:gridCol w:w="1404"/>
        <w:gridCol w:w="1389"/>
        <w:gridCol w:w="1420"/>
      </w:tblGrid>
      <w:tr w:rsidR="004054CD" w:rsidRPr="00321040" w:rsidTr="00AF21CE"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BnVTE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BnVTE2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BnVTE3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BnVTE4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BnVTE5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BnPDS1</w:t>
            </w:r>
          </w:p>
        </w:tc>
      </w:tr>
      <w:tr w:rsidR="004054CD" w:rsidRPr="00321040" w:rsidTr="00AF21CE">
        <w:tc>
          <w:tcPr>
            <w:tcW w:w="1559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 x t</w:t>
            </w:r>
          </w:p>
        </w:tc>
        <w:tc>
          <w:tcPr>
            <w:tcW w:w="1097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1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10±0.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72±0.1cd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30±0.1b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08±0.05a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5±0.2b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4±0.3d</w:t>
            </w:r>
          </w:p>
        </w:tc>
      </w:tr>
      <w:tr w:rsidR="004054CD" w:rsidRPr="00321040" w:rsidTr="00AF21CE">
        <w:tc>
          <w:tcPr>
            <w:tcW w:w="1559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2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16±0.2</w:t>
            </w:r>
          </w:p>
        </w:tc>
        <w:tc>
          <w:tcPr>
            <w:tcW w:w="1417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64±0.1d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19±0.1bc</w:t>
            </w:r>
          </w:p>
        </w:tc>
        <w:tc>
          <w:tcPr>
            <w:tcW w:w="1404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73±0.04b</w:t>
            </w:r>
          </w:p>
        </w:tc>
        <w:tc>
          <w:tcPr>
            <w:tcW w:w="1389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5±0.2b</w:t>
            </w:r>
          </w:p>
        </w:tc>
        <w:tc>
          <w:tcPr>
            <w:tcW w:w="1420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6.9±2.0b</w:t>
            </w:r>
          </w:p>
        </w:tc>
      </w:tr>
      <w:tr w:rsidR="004054CD" w:rsidRPr="00321040" w:rsidTr="00AF21CE">
        <w:tc>
          <w:tcPr>
            <w:tcW w:w="1559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3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07±0.19</w:t>
            </w:r>
          </w:p>
        </w:tc>
        <w:tc>
          <w:tcPr>
            <w:tcW w:w="1417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42±0.1b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64±0.4a</w:t>
            </w:r>
          </w:p>
        </w:tc>
        <w:tc>
          <w:tcPr>
            <w:tcW w:w="1404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07±0.08a</w:t>
            </w:r>
          </w:p>
        </w:tc>
        <w:tc>
          <w:tcPr>
            <w:tcW w:w="1389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9±0.1a</w:t>
            </w:r>
          </w:p>
        </w:tc>
        <w:tc>
          <w:tcPr>
            <w:tcW w:w="1420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0.8±2.5a</w:t>
            </w:r>
          </w:p>
        </w:tc>
      </w:tr>
      <w:tr w:rsidR="004054CD" w:rsidRPr="00321040" w:rsidTr="00AF21CE">
        <w:tc>
          <w:tcPr>
            <w:tcW w:w="1559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1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20±0.1</w:t>
            </w:r>
          </w:p>
        </w:tc>
        <w:tc>
          <w:tcPr>
            <w:tcW w:w="1417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05±0.05bc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93±0.1d</w:t>
            </w:r>
          </w:p>
        </w:tc>
        <w:tc>
          <w:tcPr>
            <w:tcW w:w="1404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26±0.12a</w:t>
            </w:r>
          </w:p>
        </w:tc>
        <w:tc>
          <w:tcPr>
            <w:tcW w:w="1389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8±0.1cd</w:t>
            </w:r>
          </w:p>
        </w:tc>
        <w:tc>
          <w:tcPr>
            <w:tcW w:w="1420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.2±2.0bc</w:t>
            </w:r>
          </w:p>
        </w:tc>
      </w:tr>
      <w:tr w:rsidR="004054CD" w:rsidRPr="00321040" w:rsidTr="00AF21CE">
        <w:tc>
          <w:tcPr>
            <w:tcW w:w="1559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2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01±0.2</w:t>
            </w:r>
          </w:p>
        </w:tc>
        <w:tc>
          <w:tcPr>
            <w:tcW w:w="1417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32±0.2b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97±0.1cd</w:t>
            </w:r>
          </w:p>
        </w:tc>
        <w:tc>
          <w:tcPr>
            <w:tcW w:w="1404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13±0.16a</w:t>
            </w:r>
          </w:p>
        </w:tc>
        <w:tc>
          <w:tcPr>
            <w:tcW w:w="1389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9±0.1c</w:t>
            </w:r>
          </w:p>
        </w:tc>
        <w:tc>
          <w:tcPr>
            <w:tcW w:w="1420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5±0.3c</w:t>
            </w:r>
          </w:p>
        </w:tc>
      </w:tr>
      <w:tr w:rsidR="004054CD" w:rsidRPr="00321040" w:rsidTr="00AF21CE">
        <w:tc>
          <w:tcPr>
            <w:tcW w:w="1559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3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07±0.1</w:t>
            </w:r>
          </w:p>
        </w:tc>
        <w:tc>
          <w:tcPr>
            <w:tcW w:w="1417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58±0.2a</w:t>
            </w:r>
          </w:p>
        </w:tc>
        <w:tc>
          <w:tcPr>
            <w:tcW w:w="1403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64±0.1e</w:t>
            </w:r>
          </w:p>
        </w:tc>
        <w:tc>
          <w:tcPr>
            <w:tcW w:w="1404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11±0.25a</w:t>
            </w:r>
          </w:p>
        </w:tc>
        <w:tc>
          <w:tcPr>
            <w:tcW w:w="1389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6±0.1d</w:t>
            </w:r>
          </w:p>
        </w:tc>
        <w:tc>
          <w:tcPr>
            <w:tcW w:w="1420" w:type="dxa"/>
            <w:vAlign w:val="bottom"/>
          </w:tcPr>
          <w:p w:rsidR="004054CD" w:rsidRPr="0032104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1.1±3.3a</w:t>
            </w:r>
          </w:p>
        </w:tc>
      </w:tr>
      <w:tr w:rsidR="004054CD" w:rsidRPr="005C6E30" w:rsidTr="00AF21CE">
        <w:tc>
          <w:tcPr>
            <w:tcW w:w="1559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097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03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04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9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20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054CD" w:rsidRPr="005C6E30" w:rsidTr="00AF21CE">
        <w:tc>
          <w:tcPr>
            <w:tcW w:w="1559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T x t</w:t>
            </w:r>
          </w:p>
        </w:tc>
        <w:tc>
          <w:tcPr>
            <w:tcW w:w="1097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T1x t1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±0bc</w:t>
            </w:r>
          </w:p>
        </w:tc>
        <w:tc>
          <w:tcPr>
            <w:tcW w:w="1417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±0cd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±0bc</w:t>
            </w:r>
          </w:p>
        </w:tc>
        <w:tc>
          <w:tcPr>
            <w:tcW w:w="1404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±0b</w:t>
            </w:r>
          </w:p>
        </w:tc>
        <w:tc>
          <w:tcPr>
            <w:tcW w:w="1389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±0c</w:t>
            </w:r>
          </w:p>
        </w:tc>
        <w:tc>
          <w:tcPr>
            <w:tcW w:w="1420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±0d</w:t>
            </w:r>
          </w:p>
        </w:tc>
      </w:tr>
      <w:tr w:rsidR="004054CD" w:rsidRPr="005C6E30" w:rsidTr="00AF21CE">
        <w:tc>
          <w:tcPr>
            <w:tcW w:w="1559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T1xt2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0.65±.05c</w:t>
            </w:r>
          </w:p>
        </w:tc>
        <w:tc>
          <w:tcPr>
            <w:tcW w:w="1417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0.62±0.09d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0.8±0.1c</w:t>
            </w:r>
          </w:p>
        </w:tc>
        <w:tc>
          <w:tcPr>
            <w:tcW w:w="1404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0.8±0.1c</w:t>
            </w:r>
          </w:p>
        </w:tc>
        <w:tc>
          <w:tcPr>
            <w:tcW w:w="1389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0.9±0.1c</w:t>
            </w:r>
          </w:p>
        </w:tc>
        <w:tc>
          <w:tcPr>
            <w:tcW w:w="1420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3.5±0.6c</w:t>
            </w:r>
          </w:p>
        </w:tc>
      </w:tr>
      <w:tr w:rsidR="004054CD" w:rsidRPr="005C6E30" w:rsidTr="00AF21CE">
        <w:tc>
          <w:tcPr>
            <w:tcW w:w="1559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T1xt3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03±0.1bc</w:t>
            </w:r>
          </w:p>
        </w:tc>
        <w:tc>
          <w:tcPr>
            <w:tcW w:w="1417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2.23±0.48b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0.8±0.1c</w:t>
            </w:r>
          </w:p>
        </w:tc>
        <w:tc>
          <w:tcPr>
            <w:tcW w:w="1404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0.8±0.1c</w:t>
            </w:r>
          </w:p>
        </w:tc>
        <w:tc>
          <w:tcPr>
            <w:tcW w:w="1389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2±0.2b</w:t>
            </w:r>
          </w:p>
        </w:tc>
        <w:tc>
          <w:tcPr>
            <w:tcW w:w="1420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4.6±0.5c</w:t>
            </w:r>
          </w:p>
        </w:tc>
      </w:tr>
      <w:tr w:rsidR="004054CD" w:rsidRPr="005C6E30" w:rsidTr="00AF21CE">
        <w:tc>
          <w:tcPr>
            <w:tcW w:w="1559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T2xt1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30±0.1ab</w:t>
            </w:r>
          </w:p>
        </w:tc>
        <w:tc>
          <w:tcPr>
            <w:tcW w:w="1417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0.78±0.16d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2±0.2ab</w:t>
            </w:r>
          </w:p>
        </w:tc>
        <w:tc>
          <w:tcPr>
            <w:tcW w:w="1404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3±0.1a</w:t>
            </w:r>
          </w:p>
        </w:tc>
        <w:tc>
          <w:tcPr>
            <w:tcW w:w="1389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3±0.3ab</w:t>
            </w:r>
          </w:p>
        </w:tc>
        <w:tc>
          <w:tcPr>
            <w:tcW w:w="1420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5.6±1.9bc</w:t>
            </w:r>
          </w:p>
        </w:tc>
      </w:tr>
      <w:tr w:rsidR="004054CD" w:rsidRPr="005C6E30" w:rsidTr="00AF21CE">
        <w:tc>
          <w:tcPr>
            <w:tcW w:w="1559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T2xt2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52±0.1a</w:t>
            </w:r>
          </w:p>
        </w:tc>
        <w:tc>
          <w:tcPr>
            <w:tcW w:w="1417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34±0.27c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4±0.1a</w:t>
            </w:r>
          </w:p>
        </w:tc>
        <w:tc>
          <w:tcPr>
            <w:tcW w:w="1404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1±0.1b</w:t>
            </w:r>
          </w:p>
        </w:tc>
        <w:tc>
          <w:tcPr>
            <w:tcW w:w="1389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5±0.2a</w:t>
            </w:r>
          </w:p>
        </w:tc>
        <w:tc>
          <w:tcPr>
            <w:tcW w:w="1420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7.9±1.6b</w:t>
            </w:r>
          </w:p>
        </w:tc>
      </w:tr>
      <w:tr w:rsidR="004054CD" w:rsidRPr="005C6E30" w:rsidTr="00AF21CE">
        <w:tc>
          <w:tcPr>
            <w:tcW w:w="1559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T2xt3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12±0.1b</w:t>
            </w:r>
          </w:p>
        </w:tc>
        <w:tc>
          <w:tcPr>
            <w:tcW w:w="1417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3.02±0.35a</w:t>
            </w:r>
          </w:p>
        </w:tc>
        <w:tc>
          <w:tcPr>
            <w:tcW w:w="1403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4±0.4a</w:t>
            </w:r>
          </w:p>
        </w:tc>
        <w:tc>
          <w:tcPr>
            <w:tcW w:w="1404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3±0.2a</w:t>
            </w:r>
          </w:p>
        </w:tc>
        <w:tc>
          <w:tcPr>
            <w:tcW w:w="1389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.0±0.3c</w:t>
            </w:r>
          </w:p>
        </w:tc>
        <w:tc>
          <w:tcPr>
            <w:tcW w:w="1420" w:type="dxa"/>
            <w:vAlign w:val="bottom"/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15.3±3.2a</w:t>
            </w:r>
          </w:p>
        </w:tc>
      </w:tr>
      <w:tr w:rsidR="004054CD" w:rsidRPr="00321040" w:rsidTr="00AF21CE">
        <w:tc>
          <w:tcPr>
            <w:tcW w:w="1559" w:type="dxa"/>
            <w:tcBorders>
              <w:bottom w:val="single" w:sz="12" w:space="0" w:color="auto"/>
            </w:tcBorders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097" w:type="dxa"/>
            <w:tcBorders>
              <w:bottom w:val="single" w:sz="12" w:space="0" w:color="auto"/>
            </w:tcBorders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:rsidR="004054CD" w:rsidRPr="005C6E30" w:rsidRDefault="004054CD" w:rsidP="00AF21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4054CD" w:rsidRPr="00321040" w:rsidRDefault="004054CD" w:rsidP="004054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21040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 =</w:t>
      </w:r>
      <w:r w:rsidRPr="00293605">
        <w:rPr>
          <w:rFonts w:ascii="Times New Roman" w:hAnsi="Times New Roman" w:cs="Times New Roman"/>
          <w:sz w:val="24"/>
          <w:szCs w:val="24"/>
        </w:rPr>
        <w:t xml:space="preserve"> </w:t>
      </w:r>
      <w:r w:rsidRPr="006B0BE2">
        <w:rPr>
          <w:rFonts w:ascii="Times New Roman" w:hAnsi="Times New Roman" w:cs="Times New Roman"/>
          <w:sz w:val="24"/>
          <w:szCs w:val="24"/>
        </w:rPr>
        <w:t>Jiu-Er-13XI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G2 = </w:t>
      </w:r>
      <w:r w:rsidRPr="006B0BE2">
        <w:rPr>
          <w:rFonts w:ascii="Times New Roman" w:hAnsi="Times New Roman" w:cs="Times New Roman"/>
          <w:sz w:val="24"/>
          <w:szCs w:val="24"/>
        </w:rPr>
        <w:t>Zheyou-50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), </w:t>
      </w:r>
      <w:r w:rsidRPr="0032104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B</w:t>
      </w:r>
      <w:r w:rsidRPr="00321040">
        <w:rPr>
          <w:rFonts w:ascii="Times New Roman" w:hAnsi="Times New Roman" w:cs="Times New Roman"/>
          <w:sz w:val="24"/>
          <w:szCs w:val="24"/>
        </w:rPr>
        <w:t xml:space="preserve">asal nutrient solution (control)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2 = </w:t>
      </w:r>
      <w:r w:rsidRPr="00321040">
        <w:rPr>
          <w:rFonts w:ascii="Times New Roman" w:hAnsi="Times New Roman" w:cs="Times New Roman"/>
          <w:sz w:val="24"/>
          <w:szCs w:val="24"/>
        </w:rPr>
        <w:t>100µM C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321040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12 hours after treatment (HAT), t2 = 24 HAT, t3 = 48 HAT, </w:t>
      </w:r>
      <w:r w:rsidRPr="00321040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non-significan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32104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significant at P ≤ 0.05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and </w:t>
      </w:r>
      <w:r w:rsidRPr="00321040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significant at P≤0.0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4054CD" w:rsidRPr="00321040" w:rsidRDefault="004054CD" w:rsidP="004054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4054CD" w:rsidRPr="00321040" w:rsidSect="00895A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54CD" w:rsidRDefault="004054C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4054CD" w:rsidRPr="00ED5320" w:rsidRDefault="00ED5320" w:rsidP="004054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532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054CD" w:rsidRPr="00ED53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37A9">
        <w:rPr>
          <w:rFonts w:ascii="Times New Roman" w:hAnsi="Times New Roman" w:cs="Times New Roman"/>
          <w:b/>
          <w:sz w:val="24"/>
          <w:szCs w:val="24"/>
        </w:rPr>
        <w:t>6</w:t>
      </w:r>
      <w:r w:rsidR="004054CD" w:rsidRPr="00ED532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 I</w:t>
      </w:r>
      <w:r w:rsidR="004054CD" w:rsidRPr="00ED5320">
        <w:rPr>
          <w:rFonts w:ascii="Times New Roman" w:hAnsi="Times New Roman" w:cs="Times New Roman"/>
          <w:b/>
          <w:sz w:val="24"/>
          <w:szCs w:val="24"/>
        </w:rPr>
        <w:t>nteractive effect</w:t>
      </w:r>
      <w:r w:rsidR="004054CD" w:rsidRPr="00ED5320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4054CD" w:rsidRPr="00ED5320">
        <w:rPr>
          <w:rFonts w:ascii="Times New Roman" w:hAnsi="Times New Roman" w:cs="Times New Roman"/>
          <w:b/>
          <w:sz w:val="24"/>
          <w:szCs w:val="24"/>
        </w:rPr>
        <w:t xml:space="preserve"> of genotypes, treatments, and timings on leaf Fatty acid content and composition in </w:t>
      </w:r>
      <w:r w:rsidR="004054CD" w:rsidRPr="00ED5320">
        <w:rPr>
          <w:rFonts w:ascii="Times New Roman" w:hAnsi="Times New Roman" w:cs="Times New Roman"/>
          <w:b/>
          <w:iCs/>
          <w:sz w:val="24"/>
          <w:szCs w:val="24"/>
          <w:lang w:eastAsia="zh-CN"/>
        </w:rPr>
        <w:t>rapeseed</w:t>
      </w:r>
    </w:p>
    <w:tbl>
      <w:tblPr>
        <w:tblW w:w="12708" w:type="dxa"/>
        <w:tblLook w:val="04A0" w:firstRow="1" w:lastRow="0" w:firstColumn="1" w:lastColumn="0" w:noHBand="0" w:noVBand="1"/>
      </w:tblPr>
      <w:tblGrid>
        <w:gridCol w:w="2340"/>
        <w:gridCol w:w="949"/>
        <w:gridCol w:w="1464"/>
        <w:gridCol w:w="1295"/>
        <w:gridCol w:w="1620"/>
        <w:gridCol w:w="1530"/>
        <w:gridCol w:w="1800"/>
        <w:gridCol w:w="1710"/>
      </w:tblGrid>
      <w:tr w:rsidR="004054CD" w:rsidRPr="00321040" w:rsidTr="00AF21CE"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16:0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18:0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18:1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18:2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18:3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4054CD" w:rsidRPr="00321040" w:rsidTr="00AF21CE">
        <w:tc>
          <w:tcPr>
            <w:tcW w:w="2340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 x t</w:t>
            </w:r>
          </w:p>
        </w:tc>
        <w:tc>
          <w:tcPr>
            <w:tcW w:w="949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1</w:t>
            </w:r>
          </w:p>
        </w:tc>
        <w:tc>
          <w:tcPr>
            <w:tcW w:w="1464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0±0.06c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8±0.1c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8±0.12a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6±0.1e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8±0.2cd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6.6±0.8d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2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6±0.1b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5±0.1ab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9±0.12a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6±0.2cd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3±0.7d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8.9±0.9cd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3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8±0.08b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8±0.08a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4±0.16c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8±0.3c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.7±1.5bc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0.8±1.6c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1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8±0.07c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4±0.1b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1±0.03b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4±0.1d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.6±0.2cd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8.6±0.6cd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2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0±0.06c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5±0.1ab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7±0.06bc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7±0.1b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6.9±0.4b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3.5±0.7b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3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2±0.1a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6±0.08ab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7±0.15bc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2±0.2a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9.1±0.3a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7.1±0.5a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95509A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50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95509A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949" w:type="dxa"/>
          </w:tcPr>
          <w:p w:rsidR="004054CD" w:rsidRPr="0095509A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4054CD" w:rsidRPr="0095509A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50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</w:tcPr>
          <w:p w:rsidR="004054CD" w:rsidRPr="0095509A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509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:rsidR="004054CD" w:rsidRPr="0095509A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50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30" w:type="dxa"/>
          </w:tcPr>
          <w:p w:rsidR="004054CD" w:rsidRPr="0095509A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50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:rsidR="004054CD" w:rsidRPr="0095509A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50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50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 x t</w:t>
            </w: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 t1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8±0.04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9±0.1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4±0.2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0±0.2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6±0.6bc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8.8±0.2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2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2±0.1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4±0.1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2±0.3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4±0.1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.9±0.2b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1.6±0.3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3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9±0.2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6±0.09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5±0.2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6±0.1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8.6±0.5a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5.1±0.8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1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0±0.08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3±0.2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5±0.2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0±0.2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8±0.2bc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6.5±0.9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2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4±0.1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6±0.06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5±0.3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9±0.4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.0±1.2bc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0.8±1.8</w:t>
            </w:r>
          </w:p>
        </w:tc>
      </w:tr>
      <w:tr w:rsidR="004054CD" w:rsidRPr="00321040" w:rsidTr="00AF21CE">
        <w:tc>
          <w:tcPr>
            <w:tcW w:w="234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3</w:t>
            </w:r>
          </w:p>
        </w:tc>
        <w:tc>
          <w:tcPr>
            <w:tcW w:w="1464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0±0.1</w:t>
            </w:r>
          </w:p>
        </w:tc>
        <w:tc>
          <w:tcPr>
            <w:tcW w:w="1295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1.8±0.08</w:t>
            </w:r>
          </w:p>
        </w:tc>
        <w:tc>
          <w:tcPr>
            <w:tcW w:w="162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5±0.2</w:t>
            </w:r>
          </w:p>
        </w:tc>
        <w:tc>
          <w:tcPr>
            <w:tcW w:w="153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7±0.4</w:t>
            </w:r>
          </w:p>
        </w:tc>
        <w:tc>
          <w:tcPr>
            <w:tcW w:w="180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6.9±1.3b</w:t>
            </w:r>
          </w:p>
        </w:tc>
        <w:tc>
          <w:tcPr>
            <w:tcW w:w="1710" w:type="dxa"/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4.1±2.2</w:t>
            </w:r>
          </w:p>
        </w:tc>
      </w:tr>
      <w:tr w:rsidR="004054CD" w:rsidRPr="00321040" w:rsidTr="00AF21CE">
        <w:tc>
          <w:tcPr>
            <w:tcW w:w="2340" w:type="dxa"/>
            <w:tcBorders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95" w:type="dxa"/>
            <w:tcBorders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4054CD" w:rsidRPr="00321040" w:rsidRDefault="004054CD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4054CD" w:rsidRPr="00321040" w:rsidRDefault="004054CD" w:rsidP="004054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21040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 =</w:t>
      </w:r>
      <w:r w:rsidRPr="00293605">
        <w:rPr>
          <w:rFonts w:ascii="Times New Roman" w:hAnsi="Times New Roman" w:cs="Times New Roman"/>
          <w:sz w:val="24"/>
          <w:szCs w:val="24"/>
        </w:rPr>
        <w:t xml:space="preserve"> </w:t>
      </w:r>
      <w:r w:rsidRPr="006B0BE2">
        <w:rPr>
          <w:rFonts w:ascii="Times New Roman" w:hAnsi="Times New Roman" w:cs="Times New Roman"/>
          <w:sz w:val="24"/>
          <w:szCs w:val="24"/>
        </w:rPr>
        <w:t>Jiu-Er-13XI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G2 = </w:t>
      </w:r>
      <w:r w:rsidRPr="006B0BE2">
        <w:rPr>
          <w:rFonts w:ascii="Times New Roman" w:hAnsi="Times New Roman" w:cs="Times New Roman"/>
          <w:sz w:val="24"/>
          <w:szCs w:val="24"/>
        </w:rPr>
        <w:t>Zheyou-50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), </w:t>
      </w:r>
      <w:r w:rsidRPr="0032104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B</w:t>
      </w:r>
      <w:r w:rsidRPr="00321040">
        <w:rPr>
          <w:rFonts w:ascii="Times New Roman" w:hAnsi="Times New Roman" w:cs="Times New Roman"/>
          <w:sz w:val="24"/>
          <w:szCs w:val="24"/>
        </w:rPr>
        <w:t xml:space="preserve">asal nutrient solution (control)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2 = </w:t>
      </w:r>
      <w:r w:rsidRPr="00321040">
        <w:rPr>
          <w:rFonts w:ascii="Times New Roman" w:hAnsi="Times New Roman" w:cs="Times New Roman"/>
          <w:sz w:val="24"/>
          <w:szCs w:val="24"/>
        </w:rPr>
        <w:t>100µM C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321040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3 days after treatment (DAT), t2 = 6 DAT, t3 = 9 DAT, </w:t>
      </w:r>
      <w:r w:rsidRPr="00321040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non-significan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32104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significant at P ≤ 0.05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and </w:t>
      </w:r>
      <w:r w:rsidRPr="00321040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significant at P≤0.0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4054CD" w:rsidRPr="00321040" w:rsidRDefault="004054CD" w:rsidP="004054CD">
      <w:pPr>
        <w:tabs>
          <w:tab w:val="left" w:pos="232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4054CD" w:rsidRPr="00321040" w:rsidSect="00895A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F21F9" w:rsidRPr="00ED5320" w:rsidRDefault="00ED5320" w:rsidP="001F21F9">
      <w:pPr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532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F21F9" w:rsidRPr="00ED53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37A9">
        <w:rPr>
          <w:rFonts w:ascii="Times New Roman" w:hAnsi="Times New Roman" w:cs="Times New Roman"/>
          <w:b/>
          <w:sz w:val="24"/>
          <w:szCs w:val="24"/>
        </w:rPr>
        <w:t>7</w:t>
      </w:r>
      <w:r w:rsidR="001F21F9" w:rsidRPr="00ED532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 I</w:t>
      </w:r>
      <w:r w:rsidR="001F21F9" w:rsidRPr="00ED5320">
        <w:rPr>
          <w:rFonts w:ascii="Times New Roman" w:hAnsi="Times New Roman" w:cs="Times New Roman"/>
          <w:b/>
          <w:sz w:val="24"/>
          <w:szCs w:val="24"/>
        </w:rPr>
        <w:t>nteractive effect</w:t>
      </w:r>
      <w:r w:rsidR="001F21F9" w:rsidRPr="00ED5320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1F21F9" w:rsidRPr="00ED5320">
        <w:rPr>
          <w:rFonts w:ascii="Times New Roman" w:hAnsi="Times New Roman" w:cs="Times New Roman"/>
          <w:b/>
          <w:sz w:val="24"/>
          <w:szCs w:val="24"/>
        </w:rPr>
        <w:t xml:space="preserve"> of genotypes, treatments, and timings on leaf tocopherol content and composition in </w:t>
      </w:r>
      <w:r w:rsidR="001F21F9" w:rsidRPr="00ED5320">
        <w:rPr>
          <w:rFonts w:ascii="Times New Roman" w:hAnsi="Times New Roman" w:cs="Times New Roman"/>
          <w:b/>
          <w:iCs/>
          <w:sz w:val="24"/>
          <w:szCs w:val="24"/>
          <w:lang w:eastAsia="zh-CN"/>
        </w:rPr>
        <w:t>rapeseed</w:t>
      </w:r>
    </w:p>
    <w:tbl>
      <w:tblPr>
        <w:tblW w:w="7479" w:type="dxa"/>
        <w:tblInd w:w="944" w:type="dxa"/>
        <w:tblLook w:val="04A0" w:firstRow="1" w:lastRow="0" w:firstColumn="1" w:lastColumn="0" w:noHBand="0" w:noVBand="1"/>
      </w:tblPr>
      <w:tblGrid>
        <w:gridCol w:w="1416"/>
        <w:gridCol w:w="1129"/>
        <w:gridCol w:w="1689"/>
        <w:gridCol w:w="1834"/>
        <w:gridCol w:w="1411"/>
      </w:tblGrid>
      <w:tr w:rsidR="001F21F9" w:rsidRPr="00321040" w:rsidTr="00AF21CE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alph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gamm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b/>
                <w:sz w:val="24"/>
                <w:szCs w:val="24"/>
              </w:rPr>
              <w:t>Total Tocs</w:t>
            </w:r>
          </w:p>
        </w:tc>
      </w:tr>
      <w:tr w:rsidR="001F21F9" w:rsidRPr="00321040" w:rsidTr="00AF21CE">
        <w:tc>
          <w:tcPr>
            <w:tcW w:w="1384" w:type="dxa"/>
            <w:tcBorders>
              <w:top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 x t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4±0.1 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10±0.01 b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5±0.1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2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8±0.1 de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8±0.007 cd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9±0.1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1xt3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1±0.2 d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6±0.005 d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7±0.4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1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4±0.1 c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13±0.01 a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6±0.1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2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3±0.1 b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 xml:space="preserve">0.09±0.009 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4±0.1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G2xt3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.1±0.3 a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6±0.005 d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.1±0.3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A503CC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3C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A503CC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134" w:type="dxa"/>
          </w:tcPr>
          <w:p w:rsidR="001F21F9" w:rsidRPr="00A503CC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1F21F9" w:rsidRPr="00A503CC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3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43" w:type="dxa"/>
          </w:tcPr>
          <w:p w:rsidR="001F21F9" w:rsidRPr="00A503CC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3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3C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 x t</w:t>
            </w: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 t1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7±0.2 e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14±0.01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2.8±0.2 d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2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3±0.3 cd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10±0.006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4±0.3 c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1xt3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5±0.4 c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7±0.002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6±0.4 bc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1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2±0.2 d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9±0.01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3±0.2 c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2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8±0.3 b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7±0.006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3.9±0.3 b</w:t>
            </w:r>
          </w:p>
        </w:tc>
      </w:tr>
      <w:tr w:rsidR="001F21F9" w:rsidRPr="00321040" w:rsidTr="00AF21CE">
        <w:tc>
          <w:tcPr>
            <w:tcW w:w="138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T2xt3</w:t>
            </w:r>
          </w:p>
        </w:tc>
        <w:tc>
          <w:tcPr>
            <w:tcW w:w="1701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4.8±0.4 a</w:t>
            </w:r>
          </w:p>
        </w:tc>
        <w:tc>
          <w:tcPr>
            <w:tcW w:w="1843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0.06±0.005</w:t>
            </w:r>
          </w:p>
        </w:tc>
        <w:tc>
          <w:tcPr>
            <w:tcW w:w="1417" w:type="dxa"/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1040">
              <w:rPr>
                <w:rFonts w:ascii="Times New Roman" w:hAnsi="Times New Roman" w:cs="Times New Roman"/>
                <w:sz w:val="24"/>
                <w:szCs w:val="24"/>
              </w:rPr>
              <w:t>5.1±0.33 a</w:t>
            </w:r>
          </w:p>
        </w:tc>
      </w:tr>
      <w:tr w:rsidR="001F21F9" w:rsidRPr="00321040" w:rsidTr="00AF21CE">
        <w:tc>
          <w:tcPr>
            <w:tcW w:w="1384" w:type="dxa"/>
            <w:tcBorders>
              <w:bottom w:val="single" w:sz="12" w:space="0" w:color="auto"/>
            </w:tcBorders>
          </w:tcPr>
          <w:p w:rsidR="001F21F9" w:rsidRPr="00A503CC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3C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A503CC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1F21F9" w:rsidRPr="00A503CC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1F21F9" w:rsidRPr="00A503CC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3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1F21F9" w:rsidRPr="00A503CC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3C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F21F9" w:rsidRPr="00321040" w:rsidRDefault="001F21F9" w:rsidP="00AF21C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3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1F21F9" w:rsidRPr="00321040" w:rsidRDefault="001F21F9" w:rsidP="001F21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21040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 =</w:t>
      </w:r>
      <w:r w:rsidRPr="00293605">
        <w:rPr>
          <w:rFonts w:ascii="Times New Roman" w:hAnsi="Times New Roman" w:cs="Times New Roman"/>
          <w:sz w:val="24"/>
          <w:szCs w:val="24"/>
        </w:rPr>
        <w:t xml:space="preserve"> </w:t>
      </w:r>
      <w:r w:rsidRPr="006B0BE2">
        <w:rPr>
          <w:rFonts w:ascii="Times New Roman" w:hAnsi="Times New Roman" w:cs="Times New Roman"/>
          <w:sz w:val="24"/>
          <w:szCs w:val="24"/>
        </w:rPr>
        <w:t>Jiu-Er-13XI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G2 = </w:t>
      </w:r>
      <w:r w:rsidRPr="006B0BE2">
        <w:rPr>
          <w:rFonts w:ascii="Times New Roman" w:hAnsi="Times New Roman" w:cs="Times New Roman"/>
          <w:sz w:val="24"/>
          <w:szCs w:val="24"/>
        </w:rPr>
        <w:t>Zheyou-50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), </w:t>
      </w:r>
      <w:r w:rsidRPr="0032104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B</w:t>
      </w:r>
      <w:r w:rsidRPr="00321040">
        <w:rPr>
          <w:rFonts w:ascii="Times New Roman" w:hAnsi="Times New Roman" w:cs="Times New Roman"/>
          <w:sz w:val="24"/>
          <w:szCs w:val="24"/>
        </w:rPr>
        <w:t xml:space="preserve">asal nutrient solution (control)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2 = </w:t>
      </w:r>
      <w:r w:rsidRPr="00321040">
        <w:rPr>
          <w:rFonts w:ascii="Times New Roman" w:hAnsi="Times New Roman" w:cs="Times New Roman"/>
          <w:sz w:val="24"/>
          <w:szCs w:val="24"/>
        </w:rPr>
        <w:t>100µM C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321040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32104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3 days after treatment (DAT), t2 = 6 DAT, t3 = 9 DAT, </w:t>
      </w:r>
      <w:r w:rsidRPr="00321040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non-significant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32104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significant at P ≤ 0.05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and </w:t>
      </w:r>
      <w:r w:rsidRPr="00321040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321040">
        <w:rPr>
          <w:rFonts w:ascii="Times New Roman" w:hAnsi="Times New Roman" w:cs="Times New Roman"/>
          <w:sz w:val="24"/>
          <w:szCs w:val="24"/>
        </w:rPr>
        <w:t>= significant at P≤0.0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sectPr w:rsidR="001F21F9" w:rsidRPr="00321040" w:rsidSect="00405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32D3" w:rsidRDefault="00DC32D3" w:rsidP="00895A19">
      <w:pPr>
        <w:spacing w:after="0" w:line="240" w:lineRule="auto"/>
      </w:pPr>
      <w:r>
        <w:separator/>
      </w:r>
    </w:p>
  </w:endnote>
  <w:endnote w:type="continuationSeparator" w:id="0">
    <w:p w:rsidR="00DC32D3" w:rsidRDefault="00DC32D3" w:rsidP="00895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32D3" w:rsidRDefault="00DC32D3" w:rsidP="00895A19">
      <w:pPr>
        <w:spacing w:after="0" w:line="240" w:lineRule="auto"/>
      </w:pPr>
      <w:r>
        <w:separator/>
      </w:r>
    </w:p>
  </w:footnote>
  <w:footnote w:type="continuationSeparator" w:id="0">
    <w:p w:rsidR="00DC32D3" w:rsidRDefault="00DC32D3" w:rsidP="00895A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2C69A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71C62F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968D5A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4E6D6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2F72B5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B9CA8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263A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0E8CB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74012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26F6F6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A"/>
    <w:multiLevelType w:val="multilevel"/>
    <w:tmpl w:val="00000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1263046D"/>
    <w:multiLevelType w:val="hybridMultilevel"/>
    <w:tmpl w:val="EC0C1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B970FF"/>
    <w:multiLevelType w:val="hybridMultilevel"/>
    <w:tmpl w:val="C37C0B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C105F1"/>
    <w:multiLevelType w:val="hybridMultilevel"/>
    <w:tmpl w:val="BD90A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3A2E6D"/>
    <w:multiLevelType w:val="hybridMultilevel"/>
    <w:tmpl w:val="A9E8ACA2"/>
    <w:lvl w:ilvl="0" w:tplc="58DEC49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1D6724B3"/>
    <w:multiLevelType w:val="hybridMultilevel"/>
    <w:tmpl w:val="60AE7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720A13"/>
    <w:multiLevelType w:val="hybridMultilevel"/>
    <w:tmpl w:val="F35A81B2"/>
    <w:lvl w:ilvl="0" w:tplc="38CC7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58F6940"/>
    <w:multiLevelType w:val="hybridMultilevel"/>
    <w:tmpl w:val="473676BC"/>
    <w:lvl w:ilvl="0" w:tplc="0172C514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A93E24"/>
    <w:multiLevelType w:val="hybridMultilevel"/>
    <w:tmpl w:val="A830E92A"/>
    <w:lvl w:ilvl="0" w:tplc="BAD6252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24F4E73"/>
    <w:multiLevelType w:val="multilevel"/>
    <w:tmpl w:val="FDD68FB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2F22B03"/>
    <w:multiLevelType w:val="hybridMultilevel"/>
    <w:tmpl w:val="704C9A08"/>
    <w:lvl w:ilvl="0" w:tplc="707000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8AB11CB"/>
    <w:multiLevelType w:val="multilevel"/>
    <w:tmpl w:val="B556220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</w:num>
  <w:num w:numId="16">
    <w:abstractNumId w:val="13"/>
  </w:num>
  <w:num w:numId="17">
    <w:abstractNumId w:val="11"/>
  </w:num>
  <w:num w:numId="18">
    <w:abstractNumId w:val="12"/>
  </w:num>
  <w:num w:numId="19">
    <w:abstractNumId w:val="16"/>
  </w:num>
  <w:num w:numId="20">
    <w:abstractNumId w:val="19"/>
  </w:num>
  <w:num w:numId="21">
    <w:abstractNumId w:val="14"/>
  </w:num>
  <w:num w:numId="22">
    <w:abstractNumId w:val="18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95A19"/>
    <w:rsid w:val="0003326B"/>
    <w:rsid w:val="000450E2"/>
    <w:rsid w:val="00062347"/>
    <w:rsid w:val="000A3154"/>
    <w:rsid w:val="000A5F6A"/>
    <w:rsid w:val="000C42D2"/>
    <w:rsid w:val="000D1E11"/>
    <w:rsid w:val="000E7C2B"/>
    <w:rsid w:val="001079FD"/>
    <w:rsid w:val="00114852"/>
    <w:rsid w:val="00116165"/>
    <w:rsid w:val="001215CF"/>
    <w:rsid w:val="0013310A"/>
    <w:rsid w:val="00144CDF"/>
    <w:rsid w:val="00147A55"/>
    <w:rsid w:val="0015152C"/>
    <w:rsid w:val="00152C4B"/>
    <w:rsid w:val="00165479"/>
    <w:rsid w:val="0016599D"/>
    <w:rsid w:val="0016645F"/>
    <w:rsid w:val="0016740D"/>
    <w:rsid w:val="00176DA7"/>
    <w:rsid w:val="0018433D"/>
    <w:rsid w:val="001A52E6"/>
    <w:rsid w:val="001C62D1"/>
    <w:rsid w:val="001E2AEA"/>
    <w:rsid w:val="001E723D"/>
    <w:rsid w:val="001F21F9"/>
    <w:rsid w:val="001F2EEE"/>
    <w:rsid w:val="001F427C"/>
    <w:rsid w:val="001F74D8"/>
    <w:rsid w:val="0020523B"/>
    <w:rsid w:val="00207446"/>
    <w:rsid w:val="00213794"/>
    <w:rsid w:val="00215969"/>
    <w:rsid w:val="00217642"/>
    <w:rsid w:val="00217BB7"/>
    <w:rsid w:val="00217EF4"/>
    <w:rsid w:val="00220CE2"/>
    <w:rsid w:val="00227DCF"/>
    <w:rsid w:val="00230FA2"/>
    <w:rsid w:val="00244931"/>
    <w:rsid w:val="002533CB"/>
    <w:rsid w:val="002537A9"/>
    <w:rsid w:val="002540D8"/>
    <w:rsid w:val="002815CC"/>
    <w:rsid w:val="002856DE"/>
    <w:rsid w:val="002979A9"/>
    <w:rsid w:val="002C1094"/>
    <w:rsid w:val="002C4B45"/>
    <w:rsid w:val="002C7191"/>
    <w:rsid w:val="002D6416"/>
    <w:rsid w:val="002F3AA4"/>
    <w:rsid w:val="003000F0"/>
    <w:rsid w:val="00303B0A"/>
    <w:rsid w:val="00303FB8"/>
    <w:rsid w:val="003066B4"/>
    <w:rsid w:val="00321040"/>
    <w:rsid w:val="00321068"/>
    <w:rsid w:val="003215D2"/>
    <w:rsid w:val="0032717F"/>
    <w:rsid w:val="0034275C"/>
    <w:rsid w:val="00344E3E"/>
    <w:rsid w:val="003A0A1C"/>
    <w:rsid w:val="003B06B4"/>
    <w:rsid w:val="003B2028"/>
    <w:rsid w:val="003D2915"/>
    <w:rsid w:val="00402853"/>
    <w:rsid w:val="004054CD"/>
    <w:rsid w:val="00433BEF"/>
    <w:rsid w:val="00434719"/>
    <w:rsid w:val="0044410E"/>
    <w:rsid w:val="00457AB2"/>
    <w:rsid w:val="00457F2A"/>
    <w:rsid w:val="00485FAB"/>
    <w:rsid w:val="00490D2D"/>
    <w:rsid w:val="004A2740"/>
    <w:rsid w:val="004B04AA"/>
    <w:rsid w:val="004B0B7C"/>
    <w:rsid w:val="004C7AE5"/>
    <w:rsid w:val="004D25C6"/>
    <w:rsid w:val="004D536A"/>
    <w:rsid w:val="004E2DFE"/>
    <w:rsid w:val="004F2EC5"/>
    <w:rsid w:val="00527C15"/>
    <w:rsid w:val="0054676E"/>
    <w:rsid w:val="00551DE9"/>
    <w:rsid w:val="00571527"/>
    <w:rsid w:val="00586324"/>
    <w:rsid w:val="00592113"/>
    <w:rsid w:val="00597D5F"/>
    <w:rsid w:val="005A3217"/>
    <w:rsid w:val="005B6F73"/>
    <w:rsid w:val="005C1805"/>
    <w:rsid w:val="005D26DE"/>
    <w:rsid w:val="005F2A61"/>
    <w:rsid w:val="006206CD"/>
    <w:rsid w:val="0062280E"/>
    <w:rsid w:val="00625F82"/>
    <w:rsid w:val="00631006"/>
    <w:rsid w:val="00660248"/>
    <w:rsid w:val="0067259A"/>
    <w:rsid w:val="006727F0"/>
    <w:rsid w:val="006907C3"/>
    <w:rsid w:val="006A2259"/>
    <w:rsid w:val="006B7029"/>
    <w:rsid w:val="006C410C"/>
    <w:rsid w:val="006E4CBB"/>
    <w:rsid w:val="006F1825"/>
    <w:rsid w:val="006F49DF"/>
    <w:rsid w:val="00713ED1"/>
    <w:rsid w:val="00717053"/>
    <w:rsid w:val="0074055C"/>
    <w:rsid w:val="00740F3F"/>
    <w:rsid w:val="007607ED"/>
    <w:rsid w:val="007A32B7"/>
    <w:rsid w:val="007B4397"/>
    <w:rsid w:val="007D409A"/>
    <w:rsid w:val="007E3EF9"/>
    <w:rsid w:val="007F7218"/>
    <w:rsid w:val="00813CCC"/>
    <w:rsid w:val="00826D86"/>
    <w:rsid w:val="008431FC"/>
    <w:rsid w:val="00844C9F"/>
    <w:rsid w:val="00851B65"/>
    <w:rsid w:val="008528B0"/>
    <w:rsid w:val="0086175F"/>
    <w:rsid w:val="00862599"/>
    <w:rsid w:val="00864A04"/>
    <w:rsid w:val="00877258"/>
    <w:rsid w:val="008818E6"/>
    <w:rsid w:val="00890B95"/>
    <w:rsid w:val="00891922"/>
    <w:rsid w:val="00895A19"/>
    <w:rsid w:val="008B1A47"/>
    <w:rsid w:val="008B2893"/>
    <w:rsid w:val="008B4987"/>
    <w:rsid w:val="008C77B8"/>
    <w:rsid w:val="008D198B"/>
    <w:rsid w:val="008D61A6"/>
    <w:rsid w:val="008E7109"/>
    <w:rsid w:val="008F1FA5"/>
    <w:rsid w:val="008F2C00"/>
    <w:rsid w:val="00913215"/>
    <w:rsid w:val="009404ED"/>
    <w:rsid w:val="009723C1"/>
    <w:rsid w:val="009A6880"/>
    <w:rsid w:val="009A78E6"/>
    <w:rsid w:val="009D0ED8"/>
    <w:rsid w:val="009D6264"/>
    <w:rsid w:val="009F5A71"/>
    <w:rsid w:val="009F7942"/>
    <w:rsid w:val="00A15FC4"/>
    <w:rsid w:val="00A25878"/>
    <w:rsid w:val="00A34436"/>
    <w:rsid w:val="00A41F86"/>
    <w:rsid w:val="00A57EE1"/>
    <w:rsid w:val="00A7306D"/>
    <w:rsid w:val="00A747F7"/>
    <w:rsid w:val="00A84382"/>
    <w:rsid w:val="00AA4620"/>
    <w:rsid w:val="00AA7AE1"/>
    <w:rsid w:val="00AB2D45"/>
    <w:rsid w:val="00AB3C53"/>
    <w:rsid w:val="00AC1B2A"/>
    <w:rsid w:val="00AD573C"/>
    <w:rsid w:val="00AE2944"/>
    <w:rsid w:val="00AF0415"/>
    <w:rsid w:val="00AF21CE"/>
    <w:rsid w:val="00AF3FF3"/>
    <w:rsid w:val="00B00CAC"/>
    <w:rsid w:val="00B1584E"/>
    <w:rsid w:val="00B33137"/>
    <w:rsid w:val="00B33BD9"/>
    <w:rsid w:val="00B42241"/>
    <w:rsid w:val="00B506ED"/>
    <w:rsid w:val="00B54940"/>
    <w:rsid w:val="00B654D1"/>
    <w:rsid w:val="00B660AF"/>
    <w:rsid w:val="00B70FF9"/>
    <w:rsid w:val="00BA759A"/>
    <w:rsid w:val="00BD19E0"/>
    <w:rsid w:val="00BF0B63"/>
    <w:rsid w:val="00BF13E6"/>
    <w:rsid w:val="00BF384A"/>
    <w:rsid w:val="00BF3BDE"/>
    <w:rsid w:val="00BF625A"/>
    <w:rsid w:val="00C17816"/>
    <w:rsid w:val="00C34BDE"/>
    <w:rsid w:val="00C4750C"/>
    <w:rsid w:val="00C50CE1"/>
    <w:rsid w:val="00C54283"/>
    <w:rsid w:val="00C56722"/>
    <w:rsid w:val="00C626AF"/>
    <w:rsid w:val="00C66F4C"/>
    <w:rsid w:val="00C8055A"/>
    <w:rsid w:val="00C83E22"/>
    <w:rsid w:val="00CB461F"/>
    <w:rsid w:val="00CB4B22"/>
    <w:rsid w:val="00CB5FC0"/>
    <w:rsid w:val="00CC6C59"/>
    <w:rsid w:val="00CF0BB6"/>
    <w:rsid w:val="00CF7A10"/>
    <w:rsid w:val="00D01D35"/>
    <w:rsid w:val="00D16F96"/>
    <w:rsid w:val="00D24FEC"/>
    <w:rsid w:val="00D26DCE"/>
    <w:rsid w:val="00D43A5D"/>
    <w:rsid w:val="00D44AFB"/>
    <w:rsid w:val="00D54448"/>
    <w:rsid w:val="00D57EE2"/>
    <w:rsid w:val="00D70EAD"/>
    <w:rsid w:val="00D8230F"/>
    <w:rsid w:val="00DB19E2"/>
    <w:rsid w:val="00DB6908"/>
    <w:rsid w:val="00DC32D3"/>
    <w:rsid w:val="00DC6AE4"/>
    <w:rsid w:val="00DD732E"/>
    <w:rsid w:val="00DE40A7"/>
    <w:rsid w:val="00DF09DB"/>
    <w:rsid w:val="00E14F49"/>
    <w:rsid w:val="00E20820"/>
    <w:rsid w:val="00E2185A"/>
    <w:rsid w:val="00E32455"/>
    <w:rsid w:val="00E339B2"/>
    <w:rsid w:val="00E33E01"/>
    <w:rsid w:val="00E3550C"/>
    <w:rsid w:val="00E36C13"/>
    <w:rsid w:val="00E4045C"/>
    <w:rsid w:val="00E66782"/>
    <w:rsid w:val="00E73000"/>
    <w:rsid w:val="00E87307"/>
    <w:rsid w:val="00E90B5A"/>
    <w:rsid w:val="00EB27B8"/>
    <w:rsid w:val="00ED4178"/>
    <w:rsid w:val="00ED5320"/>
    <w:rsid w:val="00EE3D77"/>
    <w:rsid w:val="00EF1089"/>
    <w:rsid w:val="00EF21AF"/>
    <w:rsid w:val="00EF7FAB"/>
    <w:rsid w:val="00F0349E"/>
    <w:rsid w:val="00F30716"/>
    <w:rsid w:val="00F46B19"/>
    <w:rsid w:val="00F76AD7"/>
    <w:rsid w:val="00F835EF"/>
    <w:rsid w:val="00FC2ECB"/>
    <w:rsid w:val="00FE3F55"/>
    <w:rsid w:val="00FF082F"/>
    <w:rsid w:val="00FF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3086B"/>
  <w15:docId w15:val="{0EBF2218-0BF0-4034-B67D-37B8DCE4C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895A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A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5A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5A1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95A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95A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5A1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95A1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link w:val="ListParagraphChar"/>
    <w:uiPriority w:val="34"/>
    <w:qFormat/>
    <w:rsid w:val="00895A19"/>
    <w:pPr>
      <w:spacing w:after="160" w:line="259" w:lineRule="auto"/>
      <w:ind w:left="720"/>
      <w:contextualSpacing/>
    </w:pPr>
    <w:rPr>
      <w:rFonts w:eastAsiaTheme="minorHAns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A19"/>
    <w:rPr>
      <w:rFonts w:ascii="Tahoma" w:eastAsia="SimSu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895A19"/>
    <w:pPr>
      <w:spacing w:after="0" w:line="240" w:lineRule="auto"/>
    </w:pPr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95A19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95A19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rsid w:val="00895A19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95A19"/>
    <w:rPr>
      <w:rFonts w:ascii="Calibri" w:eastAsia="SimSun" w:hAnsi="Calibri" w:cs="Times New Roman"/>
    </w:rPr>
  </w:style>
  <w:style w:type="character" w:customStyle="1" w:styleId="apple-converted-space">
    <w:name w:val="apple-converted-space"/>
    <w:basedOn w:val="DefaultParagraphFont"/>
    <w:rsid w:val="00895A19"/>
    <w:rPr>
      <w:rFonts w:cs="Times New Roman"/>
    </w:rPr>
  </w:style>
  <w:style w:type="character" w:styleId="Hyperlink">
    <w:name w:val="Hyperlink"/>
    <w:basedOn w:val="DefaultParagraphFont"/>
    <w:uiPriority w:val="99"/>
    <w:rsid w:val="00895A19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895A19"/>
    <w:rPr>
      <w:rFonts w:cs="Times New Roman"/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A19"/>
    <w:rPr>
      <w:rFonts w:ascii="Calibri" w:eastAsia="SimSu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895A19"/>
    <w:pPr>
      <w:spacing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A19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5A19"/>
    <w:rPr>
      <w:b/>
      <w:bCs/>
    </w:rPr>
  </w:style>
  <w:style w:type="character" w:customStyle="1" w:styleId="st">
    <w:name w:val="st"/>
    <w:basedOn w:val="DefaultParagraphFont"/>
    <w:uiPriority w:val="99"/>
    <w:rsid w:val="00895A19"/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895A19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  <w:style w:type="paragraph" w:customStyle="1" w:styleId="a">
    <w:name w:val="列项——"/>
    <w:rsid w:val="00895A19"/>
    <w:pPr>
      <w:widowControl w:val="0"/>
      <w:tabs>
        <w:tab w:val="left" w:pos="720"/>
        <w:tab w:val="left" w:pos="854"/>
      </w:tabs>
      <w:spacing w:after="0" w:line="240" w:lineRule="auto"/>
      <w:ind w:leftChars="200" w:left="200" w:hangingChars="200" w:hanging="200"/>
      <w:jc w:val="both"/>
    </w:pPr>
    <w:rPr>
      <w:rFonts w:ascii="SimSun" w:eastAsia="SimSun" w:hAnsi="Times New Roman" w:cs="Times New Roman"/>
      <w:sz w:val="21"/>
      <w:szCs w:val="20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95A1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95A1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95A19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895A19"/>
    <w:pPr>
      <w:spacing w:after="0"/>
    </w:pPr>
  </w:style>
  <w:style w:type="table" w:styleId="TableGrid">
    <w:name w:val="Table Grid"/>
    <w:basedOn w:val="TableNormal"/>
    <w:uiPriority w:val="39"/>
    <w:rsid w:val="00BF625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F625A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7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6</TotalTime>
  <Pages>7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sssa Ali</dc:creator>
  <cp:keywords/>
  <dc:description/>
  <cp:lastModifiedBy>Dr Essa</cp:lastModifiedBy>
  <cp:revision>209</cp:revision>
  <dcterms:created xsi:type="dcterms:W3CDTF">2017-10-14T17:33:00Z</dcterms:created>
  <dcterms:modified xsi:type="dcterms:W3CDTF">2020-07-30T12:48:00Z</dcterms:modified>
</cp:coreProperties>
</file>